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4. DDBJ/EMBL/GenBank accession numbers of the rickettsial </w:t>
      </w:r>
      <w:r>
        <w:rPr>
          <w:rFonts w:cs="Times New Roman" w:ascii="Times New Roman" w:hAnsi="Times New Roman"/>
          <w:b/>
          <w:i/>
        </w:rPr>
        <w:t>murB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>ddlB</w:t>
      </w:r>
      <w:r>
        <w:rPr>
          <w:rFonts w:cs="Times New Roman" w:ascii="Times New Roman" w:hAnsi="Times New Roman"/>
          <w:b/>
        </w:rPr>
        <w:t xml:space="preserve"> genes/gene-like sequences used in this study. </w:t>
      </w:r>
    </w:p>
    <w:tbl>
      <w:tblPr>
        <w:tblW w:w="1078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394"/>
        <w:gridCol w:w="2197"/>
        <w:gridCol w:w="2197"/>
      </w:tblGrid>
      <w:tr>
        <w:trPr>
          <w:trHeight w:val="300" w:hRule="atLeast"/>
        </w:trPr>
        <w:tc>
          <w:tcPr>
            <w:tcW w:w="6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axon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ccession No.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6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i/>
                <w:i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i/>
                <w:i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assiliae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MTU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0990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09900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assiliae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AZT8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16931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low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10263.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10263.2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conori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Malish 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E00691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E006914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right="-12" w:hanging="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japonic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YH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1605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16050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slovac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D-CWP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337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3375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slovac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13-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2428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park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Portsmouth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334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3341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hipicephal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3-7-female6-CWPP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334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3342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heilongjiang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5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291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2912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Candidatu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Rickettsia amblyommii str. GAT-30V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33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3334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philipi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364D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330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3308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africae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ESF-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161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1612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ontan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OSU 85-93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334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3340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peacocki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Rustic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122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1228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typh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Wilmington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0614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06142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prowazeki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MadridE 2/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J23527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J235271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austral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Cutlack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333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3338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aka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Hartford chromosome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0988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09881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fel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URRWXCal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0710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07109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canad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McKie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0987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09879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canad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CA41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330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P003304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belli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OSU 85-38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0988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09883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Ricketts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belli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RML369-C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0794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07940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Orientia tsutsugamush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Boryong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0948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09488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Orientia tsutsugamush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. Iked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1079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C_010793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Endosymbiont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Carteria cerasform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NIES-42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25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25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Endosymbiont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Pleodorina japonic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NIES-57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2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23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Endosymbiont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olvox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weismann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UTEX 218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2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22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i/>
                <w:i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 xml:space="preserve">Volvox carteri 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 xml:space="preserve">. nagariensis 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3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i/>
                <w:i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olvox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UTEX 188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4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4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i/>
                <w:i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olvox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NIES-39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5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5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i/>
                <w:i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olvox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NIES-39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6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6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i/>
                <w:i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olvox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weismann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NIES-86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(=UTEX 1875)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9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9</w:t>
            </w:r>
          </w:p>
        </w:tc>
      </w:tr>
      <w:tr>
        <w:trPr>
          <w:trHeight w:val="300" w:hRule="atLeast"/>
        </w:trPr>
        <w:tc>
          <w:tcPr>
            <w:tcW w:w="63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olvox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weismann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UTEX 187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20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20</w:t>
            </w:r>
          </w:p>
        </w:tc>
      </w:tr>
      <w:tr>
        <w:trPr>
          <w:trHeight w:val="300" w:hRule="atLeast"/>
        </w:trPr>
        <w:tc>
          <w:tcPr>
            <w:tcW w:w="6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olvox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weismanni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UTEX 217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2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Sequence determined in this study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Strain lacking rickettsial endosymbionts.</w:t>
      </w:r>
    </w:p>
    <w:sectPr>
      <w:type w:val="nextPage"/>
      <w:pgSz w:w="11906" w:h="16838"/>
      <w:pgMar w:left="567" w:right="567" w:gutter="0" w:header="0" w:top="851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San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exact" w:line="360"/>
    </w:pPr>
    <w:rPr>
      <w:rFonts w:ascii="Lucida Sans" w:hAnsi="Lucida Sans" w:eastAsia="Meiryo" w:cs="Lucida Sans"/>
      <w:color w:val="auto"/>
      <w:kern w:val="2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240"/>
      <w:outlineLvl w:val="2"/>
    </w:pPr>
    <w:rPr>
      <w:rFonts w:ascii="Times New Roman" w:hAnsi="Times New Roman" w:cs="Times New Roman"/>
      <w:b/>
      <w:bCs/>
      <w:kern w:val="0"/>
      <w:lang w:val="en-GB"/>
    </w:rPr>
  </w:style>
  <w:style w:type="character" w:styleId="Style13">
    <w:name w:val="段落フォント"/>
    <w:qFormat/>
    <w:rPr/>
  </w:style>
  <w:style w:type="character" w:styleId="3">
    <w:name w:val="見出し 3 (文字)"/>
    <w:qFormat/>
    <w:rPr>
      <w:rFonts w:ascii="Times New Roman" w:hAnsi="Times New Roman" w:eastAsia="Meiryo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標準(セリフ体)"/>
    <w:basedOn w:val="Normal"/>
    <w:qFormat/>
    <w:pPr>
      <w:textAlignment w:val="baseline"/>
    </w:pPr>
    <w:rPr>
      <w:rFonts w:ascii="Garamond" w:hAnsi="Garamond" w:eastAsia="NFモトヤアポロ1;ＭＳ ゴシック" w:cs="Garamon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07:58:00Z</dcterms:created>
  <dc:creator>Kawafune, K.</dc:creator>
  <dc:description/>
  <cp:keywords/>
  <dc:language>en-US</dc:language>
  <cp:lastModifiedBy>Kawafune, K.</cp:lastModifiedBy>
  <dcterms:modified xsi:type="dcterms:W3CDTF">2014-10-03T11:45:00Z</dcterms:modified>
  <cp:revision>290</cp:revision>
  <dc:subject/>
  <dc:title/>
</cp:coreProperties>
</file>